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26C57" w14:textId="77777777" w:rsidR="00780C25" w:rsidRDefault="00780C25"/>
    <w:p w14:paraId="07BDF0B5" w14:textId="77777777" w:rsidR="00105C18" w:rsidRDefault="00105C18"/>
    <w:p w14:paraId="19E3BE73" w14:textId="77777777" w:rsidR="00925B08" w:rsidRDefault="00925B08"/>
    <w:p w14:paraId="7DA432B7" w14:textId="77777777" w:rsidR="00D35FCD" w:rsidRDefault="00D35FCD"/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2160"/>
        <w:gridCol w:w="180"/>
        <w:gridCol w:w="90"/>
        <w:gridCol w:w="2105"/>
        <w:gridCol w:w="2665"/>
      </w:tblGrid>
      <w:tr w:rsidR="00D26000" w14:paraId="170D630E" w14:textId="77777777" w:rsidTr="00FA5BD6">
        <w:trPr>
          <w:trHeight w:val="320"/>
        </w:trPr>
        <w:tc>
          <w:tcPr>
            <w:tcW w:w="7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AF28" w14:textId="2C44BDA4" w:rsidR="00EB104A" w:rsidRDefault="00C10DAE" w:rsidP="00F5310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able S4</w:t>
            </w:r>
            <w:r w:rsidR="00FA5BD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.</w:t>
            </w:r>
            <w:r w:rsidR="00D2600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53106" w:rsidRPr="00F5310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Test-</w:t>
            </w:r>
            <w:r w:rsidR="00F5310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retest</w:t>
            </w:r>
            <w:r w:rsidR="00F53106" w:rsidRPr="00F5310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reliability of </w:t>
            </w:r>
            <w:r w:rsidR="00D26000" w:rsidRPr="00F53106">
              <w:rPr>
                <w:rFonts w:ascii="Calibri" w:eastAsia="Times New Roman" w:hAnsi="Calibri"/>
                <w:b/>
                <w:iCs/>
                <w:color w:val="000000"/>
                <w:sz w:val="20"/>
                <w:szCs w:val="20"/>
              </w:rPr>
              <w:t>Skindex-16</w:t>
            </w:r>
            <w:r w:rsidR="00B234FA" w:rsidRPr="00F5310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 </w:t>
            </w:r>
            <w:r w:rsidR="00F53106" w:rsidRPr="00F53106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 xml:space="preserve">domains </w:t>
            </w:r>
            <w:r w:rsidR="00F53106" w:rsidRPr="00F5310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in the whole sample and in subgroups of patients without skin cancer.</w:t>
            </w:r>
          </w:p>
        </w:tc>
      </w:tr>
      <w:tr w:rsidR="006B226A" w14:paraId="7C248E1C" w14:textId="77777777" w:rsidTr="00FA5BD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779DDB89" w14:textId="6A67BCB0" w:rsidR="00D26000" w:rsidRDefault="00F53106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Scales of </w:t>
            </w:r>
            <w:r w:rsidR="00D2600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kindex-16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3B0874DD" w14:textId="77777777" w:rsidR="00D26000" w:rsidRDefault="00D2600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ICC</w:t>
            </w:r>
            <w:r w:rsidR="00B234F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(IC 95%)</w:t>
            </w:r>
          </w:p>
          <w:p w14:paraId="7DFC1399" w14:textId="19872F7A" w:rsidR="00A06F64" w:rsidRDefault="006B226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whole sample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4A88C619" w14:textId="35A28E95" w:rsidR="00A06F64" w:rsidRDefault="008569FB" w:rsidP="006B226A">
            <w:pPr>
              <w:jc w:val="center"/>
              <w:rPr>
                <w:rFonts w:ascii="Calibri (Body)" w:eastAsia="Times New Roman" w:hAnsi="Calibri (Body)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 (Body)" w:eastAsia="Times New Roman" w:hAnsi="Calibri (Body)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="00A06F64">
              <w:rPr>
                <w:rFonts w:ascii="Calibri (Body)" w:eastAsia="Times New Roman" w:hAnsi="Calibri (Body)"/>
                <w:b/>
                <w:bCs/>
                <w:color w:val="000000"/>
                <w:sz w:val="20"/>
                <w:szCs w:val="20"/>
              </w:rPr>
              <w:t>ICC (</w:t>
            </w:r>
            <w:r w:rsidR="00D26000">
              <w:rPr>
                <w:rFonts w:ascii="Calibri (Body)" w:eastAsia="Times New Roman" w:hAnsi="Calibri (Body)"/>
                <w:b/>
                <w:bCs/>
                <w:color w:val="000000"/>
                <w:sz w:val="20"/>
                <w:szCs w:val="20"/>
              </w:rPr>
              <w:t>IC 95%</w:t>
            </w:r>
            <w:r w:rsidR="00A06F64">
              <w:rPr>
                <w:rFonts w:ascii="Calibri (Body)" w:eastAsia="Times New Roman" w:hAnsi="Calibri (Body)"/>
                <w:b/>
                <w:bCs/>
                <w:color w:val="000000"/>
                <w:sz w:val="20"/>
                <w:szCs w:val="20"/>
              </w:rPr>
              <w:t>)</w:t>
            </w:r>
            <w:r w:rsidR="006B226A">
              <w:rPr>
                <w:rFonts w:ascii="Calibri (Body)" w:eastAsia="Times New Roman" w:hAnsi="Calibri (Body)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="006B226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patients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6B226A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without skin cancer</w:t>
            </w:r>
          </w:p>
        </w:tc>
      </w:tr>
      <w:tr w:rsidR="006B226A" w14:paraId="78CD0092" w14:textId="77777777" w:rsidTr="00FA5BD6">
        <w:trPr>
          <w:trHeight w:val="359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D0FE" w14:textId="326DAC64" w:rsidR="00A06F64" w:rsidRDefault="00F5310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DD2" w14:textId="1ADB0095" w:rsidR="00A06F64" w:rsidRDefault="00E56EF8" w:rsidP="00E56EF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</w:t>
            </w:r>
            <w:r w:rsidR="00C6032A">
              <w:rPr>
                <w:rFonts w:ascii="Calibri" w:eastAsia="Times New Roman" w:hAnsi="Calibri"/>
                <w:color w:val="000000"/>
                <w:sz w:val="20"/>
                <w:szCs w:val="20"/>
              </w:rPr>
              <w:t>0,947</w:t>
            </w:r>
            <w:r w:rsidR="00A06F64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  <w:r w:rsidR="00C6032A"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(0,875-0,977</w:t>
            </w:r>
            <w:r w:rsidR="00A06F64"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16A" w14:textId="64BC7E8A" w:rsidR="00A06F64" w:rsidRDefault="00622647" w:rsidP="00E56EF8">
            <w:pPr>
              <w:jc w:val="center"/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910</w:t>
            </w:r>
            <w:r w:rsidR="00A06F64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  <w:r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(0,725-0,965</w:t>
            </w:r>
            <w:r w:rsidR="00A06F64">
              <w:rPr>
                <w:rFonts w:ascii="Calibri (Body)" w:eastAsia="Times New Roman" w:hAnsi="Calibri (Body)"/>
                <w:color w:val="000000"/>
                <w:sz w:val="20"/>
                <w:szCs w:val="20"/>
              </w:rPr>
              <w:t>)</w:t>
            </w:r>
          </w:p>
        </w:tc>
      </w:tr>
      <w:tr w:rsidR="00FA5BD6" w14:paraId="67E94B9D" w14:textId="77777777" w:rsidTr="00FA5BD6">
        <w:trPr>
          <w:trHeight w:val="351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E4E9" w14:textId="4B932010" w:rsidR="00A06F64" w:rsidRDefault="00973C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m</w:t>
            </w:r>
            <w:r w:rsidR="00F53106">
              <w:rPr>
                <w:rFonts w:ascii="Calibri" w:eastAsia="Times New Roman" w:hAnsi="Calibri"/>
                <w:color w:val="000000"/>
                <w:sz w:val="20"/>
                <w:szCs w:val="20"/>
              </w:rPr>
              <w:t>otions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B2DB" w14:textId="2F515436" w:rsidR="00A06F64" w:rsidRDefault="00C6032A" w:rsidP="00E56EF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860*(0,680-0,936</w:t>
            </w:r>
            <w:r w:rsidR="00A06F64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145" w14:textId="2E4F5684" w:rsidR="00A06F64" w:rsidRDefault="00622647" w:rsidP="00E56EF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844*(0,337-0,947</w:t>
            </w:r>
            <w:r w:rsidR="00A06F64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</w:tr>
      <w:tr w:rsidR="00FA5BD6" w14:paraId="7BA225A1" w14:textId="77777777" w:rsidTr="00FA5BD6">
        <w:trPr>
          <w:trHeight w:val="320"/>
        </w:trPr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748" w14:textId="5867C60F" w:rsidR="00A06F64" w:rsidRDefault="00973CC6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Func</w:t>
            </w:r>
            <w:r w:rsidR="00F53106">
              <w:rPr>
                <w:rFonts w:ascii="Calibri" w:eastAsia="Times New Roman" w:hAnsi="Calibri"/>
                <w:color w:val="000000"/>
                <w:sz w:val="20"/>
                <w:szCs w:val="20"/>
              </w:rPr>
              <w:t>tioning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206" w14:textId="328EB981" w:rsidR="00A06F64" w:rsidRDefault="00C6032A" w:rsidP="00E56EF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843*(0,669-0,926</w:t>
            </w:r>
            <w:r w:rsidR="00A06F64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063D" w14:textId="34B6CC63" w:rsidR="00A06F64" w:rsidRDefault="00D6293B" w:rsidP="00E56EF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,724*(0,486-0,863</w:t>
            </w:r>
            <w:r w:rsidR="00A06F64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</w:tr>
      <w:tr w:rsidR="00A06F64" w14:paraId="5943F03E" w14:textId="77777777" w:rsidTr="00FA5BD6">
        <w:trPr>
          <w:trHeight w:val="600"/>
        </w:trPr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78AB" w14:textId="6974EEC4" w:rsidR="00A06F64" w:rsidRDefault="00A06F64" w:rsidP="00FA5BD6">
            <w:pPr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CC</w:t>
            </w:r>
            <w:r w:rsidR="00C10DA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= </w:t>
            </w:r>
            <w:proofErr w:type="spellStart"/>
            <w:r w:rsidR="00C10DAE">
              <w:rPr>
                <w:rFonts w:ascii="Calibri" w:eastAsia="Times New Roman" w:hAnsi="Calibri"/>
                <w:color w:val="000000"/>
                <w:sz w:val="20"/>
                <w:szCs w:val="20"/>
              </w:rPr>
              <w:t>Intraclass</w:t>
            </w:r>
            <w:proofErr w:type="spellEnd"/>
            <w:r w:rsidR="00C10DAE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orrelation C</w:t>
            </w:r>
            <w:r w:rsidR="002D4D24">
              <w:rPr>
                <w:rFonts w:ascii="Calibri" w:eastAsia="Times New Roman" w:hAnsi="Calibri"/>
                <w:color w:val="000000"/>
                <w:sz w:val="20"/>
                <w:szCs w:val="20"/>
              </w:rPr>
              <w:t>oefficient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; </w:t>
            </w:r>
            <w:r w:rsidR="002D4D24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I 95%= confidence interval 95%; (*) p-value &lt; 0,001.    </w:t>
            </w:r>
            <w:r w:rsidR="002D4D24" w:rsidRPr="008A5F92">
              <w:rPr>
                <w:rFonts w:eastAsia="Times New Roman"/>
                <w:color w:val="000000"/>
                <w:lang w:eastAsia="pt-BR"/>
              </w:rPr>
              <w:t xml:space="preserve"> </w:t>
            </w:r>
          </w:p>
        </w:tc>
      </w:tr>
    </w:tbl>
    <w:p w14:paraId="16B716E1" w14:textId="77777777" w:rsidR="00791531" w:rsidRDefault="00791531"/>
    <w:p w14:paraId="1FCB0286" w14:textId="77777777" w:rsidR="00791531" w:rsidRDefault="00791531"/>
    <w:p w14:paraId="4A2C9F61" w14:textId="77777777" w:rsidR="00791531" w:rsidRDefault="00791531"/>
    <w:p w14:paraId="08F5755B" w14:textId="77777777" w:rsidR="00791531" w:rsidRDefault="00791531">
      <w:bookmarkStart w:id="0" w:name="_GoBack"/>
      <w:bookmarkEnd w:id="0"/>
    </w:p>
    <w:p w14:paraId="4BA3DFB3" w14:textId="77777777" w:rsidR="00791531" w:rsidRDefault="00791531"/>
    <w:p w14:paraId="68C9C658" w14:textId="77777777" w:rsidR="00791531" w:rsidRDefault="00791531"/>
    <w:p w14:paraId="1E64563D" w14:textId="77777777" w:rsidR="00D26000" w:rsidRDefault="00D26000"/>
    <w:p w14:paraId="0A4D223A" w14:textId="7BE17D4F" w:rsidR="00D26000" w:rsidRDefault="00D26000"/>
    <w:p w14:paraId="181B6AEB" w14:textId="77777777" w:rsidR="00791531" w:rsidRDefault="00791531"/>
    <w:p w14:paraId="6EE1674D" w14:textId="149136C3" w:rsidR="00791531" w:rsidRDefault="00791531"/>
    <w:sectPr w:rsidR="00791531" w:rsidSect="00AB1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(Body)"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1B6"/>
    <w:rsid w:val="00034CF7"/>
    <w:rsid w:val="00040BC4"/>
    <w:rsid w:val="00042884"/>
    <w:rsid w:val="000518C8"/>
    <w:rsid w:val="000826E5"/>
    <w:rsid w:val="00085352"/>
    <w:rsid w:val="000D2924"/>
    <w:rsid w:val="000E491C"/>
    <w:rsid w:val="00105C18"/>
    <w:rsid w:val="001111F3"/>
    <w:rsid w:val="0011363E"/>
    <w:rsid w:val="00116512"/>
    <w:rsid w:val="00117258"/>
    <w:rsid w:val="00117E41"/>
    <w:rsid w:val="00123BD7"/>
    <w:rsid w:val="0012636C"/>
    <w:rsid w:val="001507E3"/>
    <w:rsid w:val="001D08C4"/>
    <w:rsid w:val="0020007D"/>
    <w:rsid w:val="00224D7A"/>
    <w:rsid w:val="0024080F"/>
    <w:rsid w:val="00241F1F"/>
    <w:rsid w:val="002478C9"/>
    <w:rsid w:val="00263389"/>
    <w:rsid w:val="002D4D24"/>
    <w:rsid w:val="002D4EA7"/>
    <w:rsid w:val="002D7618"/>
    <w:rsid w:val="002E668F"/>
    <w:rsid w:val="003054F6"/>
    <w:rsid w:val="0031049D"/>
    <w:rsid w:val="003378DF"/>
    <w:rsid w:val="00374109"/>
    <w:rsid w:val="00374E3D"/>
    <w:rsid w:val="003D2C16"/>
    <w:rsid w:val="003E1BAC"/>
    <w:rsid w:val="003E68ED"/>
    <w:rsid w:val="003E7231"/>
    <w:rsid w:val="003F2757"/>
    <w:rsid w:val="00454624"/>
    <w:rsid w:val="004C2CB9"/>
    <w:rsid w:val="004C5189"/>
    <w:rsid w:val="004E143E"/>
    <w:rsid w:val="00516AE4"/>
    <w:rsid w:val="005827E6"/>
    <w:rsid w:val="00584793"/>
    <w:rsid w:val="00596762"/>
    <w:rsid w:val="005D02AA"/>
    <w:rsid w:val="00602DCA"/>
    <w:rsid w:val="00610079"/>
    <w:rsid w:val="00622647"/>
    <w:rsid w:val="00622A60"/>
    <w:rsid w:val="00623E4C"/>
    <w:rsid w:val="006446C7"/>
    <w:rsid w:val="00687C8A"/>
    <w:rsid w:val="006A02DD"/>
    <w:rsid w:val="006B226A"/>
    <w:rsid w:val="006E58E8"/>
    <w:rsid w:val="006F330A"/>
    <w:rsid w:val="00716B35"/>
    <w:rsid w:val="0072682F"/>
    <w:rsid w:val="007304AF"/>
    <w:rsid w:val="007541A7"/>
    <w:rsid w:val="007653CA"/>
    <w:rsid w:val="0077323C"/>
    <w:rsid w:val="00780C25"/>
    <w:rsid w:val="00781499"/>
    <w:rsid w:val="00791531"/>
    <w:rsid w:val="00796D77"/>
    <w:rsid w:val="00797E8B"/>
    <w:rsid w:val="007E1188"/>
    <w:rsid w:val="007E1765"/>
    <w:rsid w:val="007E2D72"/>
    <w:rsid w:val="007F7F6B"/>
    <w:rsid w:val="008569FB"/>
    <w:rsid w:val="0086639D"/>
    <w:rsid w:val="0087092E"/>
    <w:rsid w:val="009077AF"/>
    <w:rsid w:val="009213DA"/>
    <w:rsid w:val="00925B08"/>
    <w:rsid w:val="00964536"/>
    <w:rsid w:val="00973CC6"/>
    <w:rsid w:val="00981888"/>
    <w:rsid w:val="00981B3D"/>
    <w:rsid w:val="009839CF"/>
    <w:rsid w:val="009C0E8F"/>
    <w:rsid w:val="00A06F64"/>
    <w:rsid w:val="00A1420C"/>
    <w:rsid w:val="00A23672"/>
    <w:rsid w:val="00A306F7"/>
    <w:rsid w:val="00A32DC3"/>
    <w:rsid w:val="00A476A2"/>
    <w:rsid w:val="00A6604A"/>
    <w:rsid w:val="00AB1421"/>
    <w:rsid w:val="00AC14C9"/>
    <w:rsid w:val="00AE1A1A"/>
    <w:rsid w:val="00B01087"/>
    <w:rsid w:val="00B13D5D"/>
    <w:rsid w:val="00B234FA"/>
    <w:rsid w:val="00B47E00"/>
    <w:rsid w:val="00B80729"/>
    <w:rsid w:val="00BF3B3D"/>
    <w:rsid w:val="00C10DAE"/>
    <w:rsid w:val="00C463B4"/>
    <w:rsid w:val="00C6032A"/>
    <w:rsid w:val="00C920A4"/>
    <w:rsid w:val="00CA7034"/>
    <w:rsid w:val="00CB5FFF"/>
    <w:rsid w:val="00CC171B"/>
    <w:rsid w:val="00CC6BCA"/>
    <w:rsid w:val="00D17800"/>
    <w:rsid w:val="00D26000"/>
    <w:rsid w:val="00D35FCD"/>
    <w:rsid w:val="00D502EC"/>
    <w:rsid w:val="00D6293B"/>
    <w:rsid w:val="00DC4A79"/>
    <w:rsid w:val="00DE5702"/>
    <w:rsid w:val="00E12C61"/>
    <w:rsid w:val="00E20079"/>
    <w:rsid w:val="00E2436C"/>
    <w:rsid w:val="00E55E4A"/>
    <w:rsid w:val="00E56EF8"/>
    <w:rsid w:val="00E75F1F"/>
    <w:rsid w:val="00E84D5D"/>
    <w:rsid w:val="00EA1A0A"/>
    <w:rsid w:val="00EB104A"/>
    <w:rsid w:val="00EB218F"/>
    <w:rsid w:val="00EB3D0B"/>
    <w:rsid w:val="00EE6171"/>
    <w:rsid w:val="00F05130"/>
    <w:rsid w:val="00F131B6"/>
    <w:rsid w:val="00F434E8"/>
    <w:rsid w:val="00F53106"/>
    <w:rsid w:val="00F563A7"/>
    <w:rsid w:val="00F903D1"/>
    <w:rsid w:val="00F94F5F"/>
    <w:rsid w:val="00FA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F1B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68E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74</Words>
  <Characters>42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Carcano</dc:creator>
  <cp:keywords/>
  <dc:description/>
  <cp:lastModifiedBy>Cristiane Carcano</cp:lastModifiedBy>
  <cp:revision>49</cp:revision>
  <dcterms:created xsi:type="dcterms:W3CDTF">2017-06-30T10:19:00Z</dcterms:created>
  <dcterms:modified xsi:type="dcterms:W3CDTF">2018-02-11T19:19:00Z</dcterms:modified>
</cp:coreProperties>
</file>